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E9B8F" w14:textId="6AD53E65" w:rsidR="00501685" w:rsidRDefault="009A7AE3" w:rsidP="00E57855">
      <w:pPr>
        <w:rPr>
          <w:rFonts w:ascii="Calibri" w:eastAsia="Times New Roman" w:hAnsi="Calibri" w:cs="Calibri"/>
          <w:color w:val="212121"/>
          <w:shd w:val="clear" w:color="auto" w:fill="FFFFFF"/>
        </w:rPr>
      </w:pPr>
      <w:bookmarkStart w:id="0" w:name="_GoBack"/>
      <w:bookmarkEnd w:id="0"/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GROUP 1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>: contain two significant combinations of ingredients (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aloen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>+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sarcocolla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and</w:t>
      </w:r>
      <w:r w:rsidR="00E60DE0">
        <w:rPr>
          <w:rFonts w:ascii="Calibri" w:eastAsia="Times New Roman" w:hAnsi="Calibri" w:cs="Calibri"/>
          <w:color w:val="212121"/>
          <w:shd w:val="clear" w:color="auto" w:fill="FFFFFF"/>
        </w:rPr>
        <w:t xml:space="preserve"> 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olibanum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>+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sumac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>)</w:t>
      </w:r>
    </w:p>
    <w:p w14:paraId="0026AB4B" w14:textId="77777777" w:rsidR="00594C35" w:rsidRDefault="00594C35" w:rsidP="00E57855">
      <w:pPr>
        <w:rPr>
          <w:rFonts w:ascii="Calibri" w:eastAsia="Times New Roman" w:hAnsi="Calibri" w:cs="Calibri"/>
          <w:color w:val="000000"/>
        </w:rPr>
      </w:pPr>
    </w:p>
    <w:p w14:paraId="5EB67D51" w14:textId="6A98BA0E" w:rsidR="00E57855" w:rsidRDefault="009A7AE3" w:rsidP="00E57855">
      <w:pPr>
        <w:rPr>
          <w:rFonts w:ascii="Calibri" w:eastAsia="Times New Roman" w:hAnsi="Calibri" w:cs="Calibri"/>
          <w:color w:val="000000"/>
        </w:rPr>
      </w:pP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1) De Fistula in Lacrimali_unaffiliated2</w:t>
      </w:r>
      <w:r w:rsidRPr="006367DE">
        <w:rPr>
          <w:rFonts w:ascii="Calibri" w:eastAsia="Times New Roman" w:hAnsi="Calibri" w:cs="Calibri"/>
          <w:color w:val="000000"/>
        </w:rPr>
        <w:br/>
      </w: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2) De Lacrimis_1</w:t>
      </w:r>
      <w:r w:rsidRPr="006367DE">
        <w:rPr>
          <w:rFonts w:ascii="Calibri" w:eastAsia="Times New Roman" w:hAnsi="Calibri" w:cs="Calibri"/>
          <w:color w:val="000000"/>
        </w:rPr>
        <w:br/>
      </w: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3) De Lacrimis_3</w:t>
      </w:r>
      <w:r w:rsidRPr="006367DE">
        <w:rPr>
          <w:rFonts w:ascii="Calibri" w:eastAsia="Times New Roman" w:hAnsi="Calibri" w:cs="Calibri"/>
          <w:color w:val="000000"/>
        </w:rPr>
        <w:br/>
      </w:r>
    </w:p>
    <w:p w14:paraId="6F4FBFCA" w14:textId="70579269" w:rsidR="00E57855" w:rsidRPr="00E57855" w:rsidRDefault="009A7AE3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GROUP 2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 xml:space="preserve">: contain 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one </w:t>
      </w:r>
      <w:r w:rsidR="00501685">
        <w:rPr>
          <w:rFonts w:ascii="Calibri" w:eastAsia="Times New Roman" w:hAnsi="Calibri" w:cs="Calibri"/>
          <w:color w:val="212121"/>
          <w:shd w:val="clear" w:color="auto" w:fill="FFFFFF"/>
        </w:rPr>
        <w:t>significant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combination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of ingredients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and some other single ingredients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identified as important 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>in the overall network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(such as 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galle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>or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</w:t>
      </w:r>
      <w:r w:rsidR="006367DE" w:rsidRPr="006367DE">
        <w:rPr>
          <w:rFonts w:ascii="Calibri" w:eastAsia="Times New Roman" w:hAnsi="Calibri" w:cs="Calibri"/>
          <w:i/>
          <w:color w:val="212121"/>
          <w:shd w:val="clear" w:color="auto" w:fill="FFFFFF"/>
        </w:rPr>
        <w:t>hony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>)</w:t>
      </w:r>
      <w:r w:rsidRPr="006367DE">
        <w:rPr>
          <w:rFonts w:ascii="Calibri" w:eastAsia="Times New Roman" w:hAnsi="Calibri" w:cs="Calibri"/>
          <w:color w:val="000000"/>
        </w:rPr>
        <w:br/>
      </w:r>
    </w:p>
    <w:p w14:paraId="0FF36631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4) De Albugine et Macula et Cicatrice in Oculis_4: aloen+sarcocolla, galle</w:t>
      </w:r>
    </w:p>
    <w:p w14:paraId="07A417A2" w14:textId="2D5A4D00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5) De Excrescencia et Diminucione Carnis in Conjunctiva_1: aloen, olibanum+sumac</w:t>
      </w:r>
    </w:p>
    <w:p w14:paraId="3D2B4D4F" w14:textId="0BF0ABC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6) De Panniculo in Conjunctiva_unaffiliated1: aloen+sarcocolla, vinegre</w:t>
      </w:r>
    </w:p>
    <w:p w14:paraId="4141B707" w14:textId="6F7589DF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7) De Pascionibus Oris_unaffiliated2: olibanum+sumac, balaustia, galle, hony, vinegre</w:t>
      </w:r>
    </w:p>
    <w:p w14:paraId="11174D87" w14:textId="5B142FD6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8) De Ulcere et Sanie in Conjunctiva_1: aloen+sarcocolla, olibanum</w:t>
      </w:r>
    </w:p>
    <w:p w14:paraId="07BF3D09" w14:textId="77777777" w:rsidR="00E57855" w:rsidRDefault="00E57855" w:rsidP="00E57855">
      <w:pPr>
        <w:rPr>
          <w:rFonts w:ascii="Calibri" w:eastAsia="Times New Roman" w:hAnsi="Calibri" w:cs="Calibri"/>
          <w:color w:val="000000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9) De Vulneribus_1: aloen+sarcocolla, hony</w:t>
      </w:r>
      <w:r w:rsidR="009A7AE3" w:rsidRPr="006367DE">
        <w:rPr>
          <w:rFonts w:ascii="Calibri" w:eastAsia="Times New Roman" w:hAnsi="Calibri" w:cs="Calibri"/>
          <w:color w:val="000000"/>
        </w:rPr>
        <w:br/>
      </w:r>
    </w:p>
    <w:p w14:paraId="26A67D6C" w14:textId="43999753" w:rsidR="00E57855" w:rsidRPr="00E57855" w:rsidRDefault="009A7AE3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GROUP 3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 xml:space="preserve">: contain 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>one sign</w:t>
      </w:r>
      <w:r w:rsidR="00501685">
        <w:rPr>
          <w:rFonts w:ascii="Calibri" w:eastAsia="Times New Roman" w:hAnsi="Calibri" w:cs="Calibri"/>
          <w:color w:val="212121"/>
          <w:shd w:val="clear" w:color="auto" w:fill="FFFFFF"/>
        </w:rPr>
        <w:t>ific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>ant</w:t>
      </w:r>
      <w:r w:rsidR="006367DE" w:rsidRP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combination</w:t>
      </w:r>
      <w:r w:rsidR="006367DE">
        <w:rPr>
          <w:rFonts w:ascii="Calibri" w:eastAsia="Times New Roman" w:hAnsi="Calibri" w:cs="Calibri"/>
          <w:color w:val="212121"/>
          <w:shd w:val="clear" w:color="auto" w:fill="FFFFFF"/>
        </w:rPr>
        <w:t xml:space="preserve"> of ingredients</w:t>
      </w:r>
      <w:r w:rsidRPr="006367DE">
        <w:rPr>
          <w:rFonts w:ascii="Calibri" w:eastAsia="Times New Roman" w:hAnsi="Calibri" w:cs="Calibri"/>
          <w:color w:val="000000"/>
        </w:rPr>
        <w:br/>
      </w:r>
    </w:p>
    <w:p w14:paraId="531F0845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0) De Carnositate in Palpebra Exteriori_1: aloen+sarcocolla</w:t>
      </w:r>
    </w:p>
    <w:p w14:paraId="688D286A" w14:textId="4B172C1B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</w:t>
      </w:r>
      <w:r w:rsidR="00E60DE0">
        <w:rPr>
          <w:rFonts w:ascii="Calibri" w:eastAsia="Times New Roman" w:hAnsi="Calibri" w:cs="Calibri"/>
          <w:color w:val="000000"/>
          <w:shd w:val="clear" w:color="auto" w:fill="FFFFFF"/>
        </w:rPr>
        <w:t>1) De Herpite Estiomens Cancro s</w:t>
      </w: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eu Lupo_5: aloen+sarcocolla</w:t>
      </w:r>
    </w:p>
    <w:p w14:paraId="0A545330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2) De Lacrimis_2: olibanum+sumac</w:t>
      </w:r>
    </w:p>
    <w:p w14:paraId="60080265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3) De Obtalmia_unaffiliated4: aloen+sarcocolla</w:t>
      </w:r>
    </w:p>
    <w:p w14:paraId="2E50D21B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4) De Ruptura Cornee_1: aloen+sarcocolla</w:t>
      </w:r>
    </w:p>
    <w:p w14:paraId="4F32BB6D" w14:textId="77777777" w:rsidR="00E57855" w:rsidRDefault="00E57855" w:rsidP="00E57855">
      <w:pPr>
        <w:rPr>
          <w:rFonts w:ascii="Calibri" w:eastAsia="Times New Roman" w:hAnsi="Calibri" w:cs="Calibri"/>
          <w:color w:val="000000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5) De Scabie Sicca cum Ulceribus_2: aloen+sarcocolla</w:t>
      </w:r>
      <w:r w:rsidR="009A7AE3" w:rsidRPr="006367DE">
        <w:rPr>
          <w:rFonts w:ascii="Calibri" w:eastAsia="Times New Roman" w:hAnsi="Calibri" w:cs="Calibri"/>
          <w:color w:val="000000"/>
        </w:rPr>
        <w:br/>
      </w:r>
    </w:p>
    <w:p w14:paraId="53F20577" w14:textId="77777777" w:rsidR="00594C35" w:rsidRDefault="00594C35" w:rsidP="00E57855">
      <w:pPr>
        <w:rPr>
          <w:rFonts w:ascii="Calibri" w:eastAsia="Times New Roman" w:hAnsi="Calibri" w:cs="Calibri"/>
          <w:color w:val="000000"/>
        </w:rPr>
      </w:pPr>
    </w:p>
    <w:p w14:paraId="06C87B94" w14:textId="77777777" w:rsidR="00594C35" w:rsidRDefault="00594C35" w:rsidP="00E57855">
      <w:pPr>
        <w:rPr>
          <w:rFonts w:ascii="Calibri" w:eastAsia="Times New Roman" w:hAnsi="Calibri" w:cs="Calibri"/>
          <w:color w:val="000000"/>
        </w:rPr>
      </w:pPr>
    </w:p>
    <w:p w14:paraId="5128E104" w14:textId="764F1BFF" w:rsidR="00E57855" w:rsidRPr="00E57855" w:rsidRDefault="009A7AE3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6367DE">
        <w:rPr>
          <w:rFonts w:ascii="Calibri" w:eastAsia="Times New Roman" w:hAnsi="Calibri" w:cs="Calibri"/>
          <w:color w:val="000000"/>
          <w:shd w:val="clear" w:color="auto" w:fill="FFFFFF"/>
        </w:rPr>
        <w:t>GROUP 4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 xml:space="preserve">: contain </w:t>
      </w:r>
      <w:r w:rsidR="00E57855">
        <w:rPr>
          <w:rFonts w:ascii="Calibri" w:eastAsia="Times New Roman" w:hAnsi="Calibri" w:cs="Calibri"/>
          <w:color w:val="000000"/>
          <w:shd w:val="clear" w:color="auto" w:fill="FFFFFF"/>
        </w:rPr>
        <w:t>four</w:t>
      </w:r>
      <w:r w:rsidR="006367DE">
        <w:rPr>
          <w:rFonts w:ascii="Calibri" w:eastAsia="Times New Roman" w:hAnsi="Calibri" w:cs="Calibri"/>
          <w:color w:val="000000"/>
          <w:shd w:val="clear" w:color="auto" w:fill="FFFFFF"/>
        </w:rPr>
        <w:t xml:space="preserve"> single ingredients identified as important in the overall network</w:t>
      </w:r>
      <w:r w:rsidRPr="006367DE">
        <w:rPr>
          <w:rFonts w:ascii="Calibri" w:eastAsia="Times New Roman" w:hAnsi="Calibri" w:cs="Calibri"/>
          <w:color w:val="000000"/>
        </w:rPr>
        <w:br/>
      </w:r>
    </w:p>
    <w:p w14:paraId="048BE7EC" w14:textId="5619F8CE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 xml:space="preserve">16) De Herpite Estiomens </w:t>
      </w:r>
      <w:r w:rsidR="00E60DE0">
        <w:rPr>
          <w:rFonts w:ascii="Calibri" w:eastAsia="Times New Roman" w:hAnsi="Calibri" w:cs="Calibri"/>
          <w:color w:val="000000"/>
          <w:shd w:val="clear" w:color="auto" w:fill="FFFFFF"/>
        </w:rPr>
        <w:t>Cancro s</w:t>
      </w: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eu Lupo_3: aloen, galle, hony, vinegre</w:t>
      </w:r>
    </w:p>
    <w:p w14:paraId="064CF16D" w14:textId="77777777" w:rsidR="00E57855" w:rsidRPr="00E57855" w:rsidRDefault="00E57855" w:rsidP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7) De Pascionibus Gingivarum_1: balaustia, galle, hony, vinegre</w:t>
      </w:r>
    </w:p>
    <w:p w14:paraId="6F306BDE" w14:textId="54398BF8" w:rsidR="009A7AE3" w:rsidRPr="006367DE" w:rsidRDefault="00E57855" w:rsidP="00E57855">
      <w:pPr>
        <w:rPr>
          <w:rFonts w:ascii="Calibri" w:eastAsia="Times New Roman" w:hAnsi="Calibri" w:cs="Calibri"/>
          <w:color w:val="212121"/>
          <w:shd w:val="clear" w:color="auto" w:fill="FFFFFF"/>
        </w:rPr>
      </w:pPr>
      <w:r w:rsidRPr="00E57855">
        <w:rPr>
          <w:rFonts w:ascii="Calibri" w:eastAsia="Times New Roman" w:hAnsi="Calibri" w:cs="Calibri"/>
          <w:color w:val="000000"/>
          <w:shd w:val="clear" w:color="auto" w:fill="FFFFFF"/>
        </w:rPr>
        <w:t>18) De Pascionibus Gingivarum_unaffiliated1: sumac, balaustia, galle, hony</w:t>
      </w:r>
      <w:r w:rsidR="009A7AE3" w:rsidRPr="006367DE">
        <w:rPr>
          <w:rFonts w:ascii="Calibri" w:eastAsia="Times New Roman" w:hAnsi="Calibri" w:cs="Calibri"/>
          <w:color w:val="000000"/>
        </w:rPr>
        <w:br/>
      </w:r>
    </w:p>
    <w:p w14:paraId="2FA71EC2" w14:textId="0B7E0849" w:rsidR="00705614" w:rsidRDefault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hd w:val="clear" w:color="auto" w:fill="FFFFFF"/>
        </w:rPr>
        <w:t>GROUP 5: contain three single ingredients identified as important in the overall network</w:t>
      </w:r>
    </w:p>
    <w:p w14:paraId="7D108553" w14:textId="7DD7B2D1" w:rsidR="00E57855" w:rsidRDefault="00E57855">
      <w:pPr>
        <w:rPr>
          <w:rFonts w:ascii="Calibri" w:eastAsia="Times New Roman" w:hAnsi="Calibri" w:cs="Calibri"/>
          <w:color w:val="000000"/>
          <w:shd w:val="clear" w:color="auto" w:fill="FFFFFF"/>
        </w:rPr>
      </w:pPr>
    </w:p>
    <w:p w14:paraId="3FFA5065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19) De Fistula_1: aloen, hony, vinegre</w:t>
      </w:r>
    </w:p>
    <w:p w14:paraId="00EB0FD5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0) De Fistula in Lacrimali_unaffiliated1: sumac, galle, hony</w:t>
      </w:r>
    </w:p>
    <w:p w14:paraId="54CB0963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1) De Herisipula, Antrace, Carbunculo, et Sacri Ignis_unaffiliated2: olibanum, hony, vinegre</w:t>
      </w:r>
    </w:p>
    <w:p w14:paraId="0C33FED9" w14:textId="46B4846F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</w:t>
      </w:r>
      <w:r w:rsidR="00E60DE0">
        <w:rPr>
          <w:rFonts w:ascii="Calibri" w:hAnsi="Calibri" w:cs="Calibri"/>
        </w:rPr>
        <w:t>2) De Herpite Estiomens Cancro s</w:t>
      </w:r>
      <w:r w:rsidRPr="00E57855">
        <w:rPr>
          <w:rFonts w:ascii="Calibri" w:hAnsi="Calibri" w:cs="Calibri"/>
        </w:rPr>
        <w:t>eu Lupo_4: sarcocolla, olibanum, balaustia</w:t>
      </w:r>
    </w:p>
    <w:p w14:paraId="41C48EA4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3) De Inpetigine et Serpigine_1: galle, hony, vinegre</w:t>
      </w:r>
    </w:p>
    <w:p w14:paraId="2CA1122E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4) De Lepra_11: aloen, hony, vinegre</w:t>
      </w:r>
    </w:p>
    <w:p w14:paraId="3A433811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5) De Pascionibus Gingivarum_2: balaustia, galle, hony</w:t>
      </w:r>
    </w:p>
    <w:p w14:paraId="215A2FA2" w14:textId="3EBB9391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6) De Scabie</w:t>
      </w:r>
      <w:r>
        <w:rPr>
          <w:rFonts w:ascii="Calibri" w:hAnsi="Calibri" w:cs="Calibri"/>
        </w:rPr>
        <w:t>_10: aloen, olibanum, balaustia</w:t>
      </w:r>
    </w:p>
    <w:p w14:paraId="1BE22C20" w14:textId="77777777" w:rsidR="00E57855" w:rsidRPr="00E57855" w:rsidRDefault="00E57855" w:rsidP="00E57855">
      <w:pPr>
        <w:rPr>
          <w:rFonts w:ascii="Calibri" w:hAnsi="Calibri" w:cs="Calibri"/>
        </w:rPr>
      </w:pPr>
    </w:p>
    <w:p w14:paraId="4EC38C09" w14:textId="0319A142" w:rsidR="00E57855" w:rsidRPr="00E57855" w:rsidRDefault="00594C35" w:rsidP="00E57855">
      <w:pPr>
        <w:rPr>
          <w:rFonts w:ascii="Calibri" w:hAnsi="Calibri" w:cs="Calibri"/>
        </w:rPr>
      </w:pPr>
      <w:r>
        <w:rPr>
          <w:rFonts w:ascii="Calibri" w:hAnsi="Calibri" w:cs="Calibri"/>
        </w:rPr>
        <w:t>GROUP 6:</w:t>
      </w:r>
      <w:r w:rsidR="00E57855" w:rsidRPr="00E57855">
        <w:rPr>
          <w:rFonts w:ascii="Calibri" w:hAnsi="Calibri" w:cs="Calibri"/>
        </w:rPr>
        <w:t xml:space="preserve"> </w:t>
      </w:r>
      <w:r w:rsidR="00E57855">
        <w:rPr>
          <w:rFonts w:ascii="Calibri" w:eastAsia="Times New Roman" w:hAnsi="Calibri" w:cs="Calibri"/>
          <w:color w:val="000000"/>
          <w:shd w:val="clear" w:color="auto" w:fill="FFFFFF"/>
        </w:rPr>
        <w:t>contain two single ingredients identified as important in the overall network</w:t>
      </w:r>
    </w:p>
    <w:p w14:paraId="3EE008E4" w14:textId="77777777" w:rsidR="00E57855" w:rsidRPr="00E57855" w:rsidRDefault="00E57855" w:rsidP="00E57855">
      <w:pPr>
        <w:rPr>
          <w:rFonts w:ascii="Calibri" w:hAnsi="Calibri" w:cs="Calibri"/>
        </w:rPr>
      </w:pPr>
    </w:p>
    <w:p w14:paraId="33C1E194" w14:textId="1821E6CC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</w:t>
      </w:r>
      <w:r w:rsidR="00E60DE0">
        <w:rPr>
          <w:rFonts w:ascii="Calibri" w:hAnsi="Calibri" w:cs="Calibri"/>
        </w:rPr>
        <w:t>7) De Herpite Estiomens Cancro s</w:t>
      </w:r>
      <w:r w:rsidRPr="00E57855">
        <w:rPr>
          <w:rFonts w:ascii="Calibri" w:hAnsi="Calibri" w:cs="Calibri"/>
        </w:rPr>
        <w:t>eu Lupo_5: olibanum, galle</w:t>
      </w:r>
    </w:p>
    <w:p w14:paraId="2FF7C0EF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8) De Pascionibus Gingivarum_3: balaustia, galle</w:t>
      </w:r>
    </w:p>
    <w:p w14:paraId="4EB16651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29) De Pascionibus Gingivarum_unaffiliated2: galle, vinegre</w:t>
      </w:r>
    </w:p>
    <w:p w14:paraId="06AF14EF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0) De Pascionibus Gingivarum_unaffiliated3: balaustia, galle</w:t>
      </w:r>
    </w:p>
    <w:p w14:paraId="05C2D0B2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1) De Pascionibus Gingivarum_unaffiliated4: olibanum, hony</w:t>
      </w:r>
    </w:p>
    <w:p w14:paraId="1DCCF52A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2) De Pruritu Palpebrarum_1: sarcocolla, sumac</w:t>
      </w:r>
    </w:p>
    <w:p w14:paraId="5AE5FE15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3) De Scabie Pruritu, Asperitate et Rubore_1: aloen, hony</w:t>
      </w:r>
    </w:p>
    <w:p w14:paraId="445163D0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4) De Scabie Sicca cum Ulceribus_1: aloen, vinegre</w:t>
      </w:r>
    </w:p>
    <w:p w14:paraId="016F09E5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5) De Tumore Inflacione et Pinguedine Palpebrarum_unaffiliated1: aloen, vinegre</w:t>
      </w:r>
    </w:p>
    <w:p w14:paraId="1BDB35D0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6) De Vulneribus_2: aloen, olibanum</w:t>
      </w:r>
    </w:p>
    <w:p w14:paraId="43AC3911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7) De Vulneribus_3: galle, hony</w:t>
      </w:r>
    </w:p>
    <w:p w14:paraId="6E975DCC" w14:textId="35867097" w:rsidR="00E57855" w:rsidRPr="00E57855" w:rsidRDefault="00E57855" w:rsidP="00E57855">
      <w:pPr>
        <w:rPr>
          <w:rFonts w:ascii="Calibri" w:hAnsi="Calibri" w:cs="Calibri"/>
        </w:rPr>
      </w:pPr>
    </w:p>
    <w:p w14:paraId="693F3C0D" w14:textId="1B3BCC7E" w:rsidR="00E57855" w:rsidRPr="00E57855" w:rsidRDefault="00594C35" w:rsidP="00E57855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GROUP 7: </w:t>
      </w:r>
      <w:r w:rsidR="00E57855">
        <w:rPr>
          <w:rFonts w:ascii="Calibri" w:eastAsia="Times New Roman" w:hAnsi="Calibri" w:cs="Calibri"/>
          <w:color w:val="000000"/>
          <w:shd w:val="clear" w:color="auto" w:fill="FFFFFF"/>
        </w:rPr>
        <w:t>contain one single ingredient identified as important in the overall network</w:t>
      </w:r>
    </w:p>
    <w:p w14:paraId="39EFAF44" w14:textId="77777777" w:rsidR="00E57855" w:rsidRPr="00E57855" w:rsidRDefault="00E57855" w:rsidP="00E57855">
      <w:pPr>
        <w:rPr>
          <w:rFonts w:ascii="Calibri" w:hAnsi="Calibri" w:cs="Calibri"/>
        </w:rPr>
      </w:pPr>
    </w:p>
    <w:p w14:paraId="3B2396CD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8) De Albugine et Macula et Cicatrice in Oculis_1: hony</w:t>
      </w:r>
    </w:p>
    <w:p w14:paraId="5F5CFACE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39) De Apostemate Mamillarum_2: hony</w:t>
      </w:r>
    </w:p>
    <w:p w14:paraId="0D0EA3DB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0) De Apostemate Mamillarum_unaffiliated1: vinegre</w:t>
      </w:r>
    </w:p>
    <w:p w14:paraId="05B0B512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1) De Apostemate Mamillarum_unaffiliated2: vinegre</w:t>
      </w:r>
    </w:p>
    <w:p w14:paraId="671F22F7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2) De Apostematibus Calidis Generatis Per Uiam Adustionis_2: hony</w:t>
      </w:r>
    </w:p>
    <w:p w14:paraId="308D5D1C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3) De Casu Pilorum Palpebris_1: hony</w:t>
      </w:r>
    </w:p>
    <w:p w14:paraId="3A39CCEB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4) De Herisipula, Antrace, Carbunculo, et Sacri Ignis_unaffiliated1: vinegre</w:t>
      </w:r>
    </w:p>
    <w:p w14:paraId="567733BA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5) De Herisipula, Antrace, Carbunculo, et Sacri Ignis_unaffiliated3: vinegre</w:t>
      </w:r>
    </w:p>
    <w:p w14:paraId="3608570A" w14:textId="7C3C93DD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</w:t>
      </w:r>
      <w:r w:rsidR="00E60DE0">
        <w:rPr>
          <w:rFonts w:ascii="Calibri" w:hAnsi="Calibri" w:cs="Calibri"/>
        </w:rPr>
        <w:t>6) De Herpite Estiomens Cancro s</w:t>
      </w:r>
      <w:r w:rsidRPr="00E57855">
        <w:rPr>
          <w:rFonts w:ascii="Calibri" w:hAnsi="Calibri" w:cs="Calibri"/>
        </w:rPr>
        <w:t>eu Lupo_2: olibanum</w:t>
      </w:r>
    </w:p>
    <w:p w14:paraId="78FFE6C2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7) De Inpetigine et Serpigine_2: vinegre</w:t>
      </w:r>
    </w:p>
    <w:p w14:paraId="0C448F4D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8) De Malo Mortuo_1: vinegre</w:t>
      </w:r>
    </w:p>
    <w:p w14:paraId="3D3A22F6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49) De Nodis seu Lippa et Petrificacione in Palpebrarum_1: vinegre</w:t>
      </w:r>
    </w:p>
    <w:p w14:paraId="7A5C14B9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0) De Noli Me Tangere_1: aloen</w:t>
      </w:r>
    </w:p>
    <w:p w14:paraId="399409D9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1) De Ordeolo_1: olibanum</w:t>
      </w:r>
    </w:p>
    <w:p w14:paraId="7F4AA16B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2) De Pascionibus Oris_unaffiliated3: hony</w:t>
      </w:r>
    </w:p>
    <w:p w14:paraId="6D1F9309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3) De Perforacione, Putredione et Vermibus Dencium_1: vinegre</w:t>
      </w:r>
    </w:p>
    <w:p w14:paraId="6F58A233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4) De Pustulis_1: vinegre</w:t>
      </w:r>
    </w:p>
    <w:p w14:paraId="365367F4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5) De Pustulis_2: vinegre</w:t>
      </w:r>
    </w:p>
    <w:p w14:paraId="38C7C4FF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6) De Scabie_2: aloen</w:t>
      </w:r>
    </w:p>
    <w:p w14:paraId="62DD3DCE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7) De Scabie_9: aloen, vinegre</w:t>
      </w:r>
    </w:p>
    <w:p w14:paraId="5C98F980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8) De Tumore Inflacione et Pinguedine Palpebrarum_unaffiliated2: vinegre</w:t>
      </w:r>
    </w:p>
    <w:p w14:paraId="73A89264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59) De Tumore Inflacione et Pinguedine Palpebrarum_unaffiliated4: vinegre</w:t>
      </w:r>
    </w:p>
    <w:p w14:paraId="2504FFF0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60) De Ulceribus et Plagis Cornee_unaffiliated1: hony</w:t>
      </w:r>
    </w:p>
    <w:p w14:paraId="4BDB6C89" w14:textId="77777777" w:rsidR="00E57855" w:rsidRPr="00E57855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61) De Vulneribus_4: vinegre</w:t>
      </w:r>
    </w:p>
    <w:p w14:paraId="56F3EAE5" w14:textId="3BDF8F26" w:rsidR="00E57855" w:rsidRPr="006367DE" w:rsidRDefault="00E57855" w:rsidP="00E57855">
      <w:pPr>
        <w:rPr>
          <w:rFonts w:ascii="Calibri" w:hAnsi="Calibri" w:cs="Calibri"/>
        </w:rPr>
      </w:pPr>
      <w:r w:rsidRPr="00E57855">
        <w:rPr>
          <w:rFonts w:ascii="Calibri" w:hAnsi="Calibri" w:cs="Calibri"/>
        </w:rPr>
        <w:t>62) De Vulneribus_5: vinegre</w:t>
      </w:r>
    </w:p>
    <w:sectPr w:rsidR="00E57855" w:rsidRPr="006367DE" w:rsidSect="0050168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A7A96" w14:textId="77777777" w:rsidR="007A3E84" w:rsidRDefault="007A3E84" w:rsidP="00501685">
      <w:r>
        <w:separator/>
      </w:r>
    </w:p>
  </w:endnote>
  <w:endnote w:type="continuationSeparator" w:id="0">
    <w:p w14:paraId="3FEA6873" w14:textId="77777777" w:rsidR="007A3E84" w:rsidRDefault="007A3E84" w:rsidP="00501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C259D" w14:textId="77777777" w:rsidR="00501685" w:rsidRDefault="00501685" w:rsidP="005016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60A76" w14:textId="77777777" w:rsidR="00501685" w:rsidRDefault="00501685" w:rsidP="00501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12B59" w14:textId="77777777" w:rsidR="00501685" w:rsidRDefault="00501685" w:rsidP="005016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01D1">
      <w:rPr>
        <w:rStyle w:val="PageNumber"/>
        <w:noProof/>
      </w:rPr>
      <w:t>2</w:t>
    </w:r>
    <w:r>
      <w:rPr>
        <w:rStyle w:val="PageNumber"/>
      </w:rPr>
      <w:fldChar w:fldCharType="end"/>
    </w:r>
  </w:p>
  <w:p w14:paraId="0B80956D" w14:textId="77777777" w:rsidR="00501685" w:rsidRDefault="00501685" w:rsidP="00501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5C63D" w14:textId="77777777" w:rsidR="007A3E84" w:rsidRDefault="007A3E84" w:rsidP="00501685">
      <w:r>
        <w:separator/>
      </w:r>
    </w:p>
  </w:footnote>
  <w:footnote w:type="continuationSeparator" w:id="0">
    <w:p w14:paraId="06DCF320" w14:textId="77777777" w:rsidR="007A3E84" w:rsidRDefault="007A3E84" w:rsidP="00501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E3"/>
    <w:rsid w:val="00030EC2"/>
    <w:rsid w:val="00107E96"/>
    <w:rsid w:val="001757A4"/>
    <w:rsid w:val="00290A6D"/>
    <w:rsid w:val="002F78C9"/>
    <w:rsid w:val="00366096"/>
    <w:rsid w:val="00384EB0"/>
    <w:rsid w:val="00411A64"/>
    <w:rsid w:val="00444352"/>
    <w:rsid w:val="004D01D1"/>
    <w:rsid w:val="00501685"/>
    <w:rsid w:val="00594C35"/>
    <w:rsid w:val="005950AD"/>
    <w:rsid w:val="00615D4D"/>
    <w:rsid w:val="00623594"/>
    <w:rsid w:val="006367DE"/>
    <w:rsid w:val="00663FB6"/>
    <w:rsid w:val="00705614"/>
    <w:rsid w:val="007A3E84"/>
    <w:rsid w:val="007D7D25"/>
    <w:rsid w:val="008E4D52"/>
    <w:rsid w:val="009A7AE3"/>
    <w:rsid w:val="00B76111"/>
    <w:rsid w:val="00BB65A8"/>
    <w:rsid w:val="00C011D4"/>
    <w:rsid w:val="00C2708D"/>
    <w:rsid w:val="00C74A77"/>
    <w:rsid w:val="00D76FD1"/>
    <w:rsid w:val="00D94CCC"/>
    <w:rsid w:val="00D96CC2"/>
    <w:rsid w:val="00DE3DE5"/>
    <w:rsid w:val="00E5088A"/>
    <w:rsid w:val="00E57855"/>
    <w:rsid w:val="00E60DE0"/>
    <w:rsid w:val="00EC58C1"/>
    <w:rsid w:val="00FC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BE0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7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7D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6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685"/>
  </w:style>
  <w:style w:type="character" w:styleId="PageNumber">
    <w:name w:val="page number"/>
    <w:basedOn w:val="DefaultParagraphFont"/>
    <w:uiPriority w:val="99"/>
    <w:semiHidden/>
    <w:unhideWhenUsed/>
    <w:rsid w:val="00501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2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90</Words>
  <Characters>3363</Characters>
  <Application>Microsoft Macintosh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nnelly, Erin F</cp:lastModifiedBy>
  <cp:revision>8</cp:revision>
  <dcterms:created xsi:type="dcterms:W3CDTF">2018-06-06T09:59:00Z</dcterms:created>
  <dcterms:modified xsi:type="dcterms:W3CDTF">2019-11-27T07:55:00Z</dcterms:modified>
</cp:coreProperties>
</file>